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58B4" w:rsidRPr="00F14C67" w:rsidRDefault="00544AF2" w:rsidP="00CE58B4">
      <w:pPr>
        <w:rPr>
          <w:noProof/>
        </w:rPr>
      </w:pPr>
      <w:bookmarkStart w:id="0" w:name="_GoBack"/>
      <w:r w:rsidRPr="00F14C67">
        <w:t>FigureS</w:t>
      </w:r>
      <w:r w:rsidR="00FB728E" w:rsidRPr="00F14C67">
        <w:rPr>
          <w:rFonts w:hint="eastAsia"/>
        </w:rPr>
        <w:t>3</w:t>
      </w:r>
      <w:r w:rsidR="00CE58B4" w:rsidRPr="00F14C67">
        <w:t xml:space="preserve">. </w:t>
      </w:r>
      <w:r w:rsidR="00CE58B4" w:rsidRPr="00F14C67">
        <w:rPr>
          <w:noProof/>
        </w:rPr>
        <w:t>Forest plots showing the comparison of (A) rates for UTI, (B) rates for thromboembolisis, (C) rates for ileus between RARC and ORC.</w:t>
      </w:r>
    </w:p>
    <w:p w:rsidR="00CE58B4" w:rsidRPr="00F14C67" w:rsidRDefault="00CE58B4" w:rsidP="00894377">
      <w:pPr>
        <w:rPr>
          <w:noProof/>
        </w:rPr>
      </w:pPr>
      <w:r w:rsidRPr="00F14C67">
        <w:rPr>
          <w:rFonts w:hint="eastAsia"/>
          <w:noProof/>
        </w:rPr>
        <w:t>C</w:t>
      </w:r>
      <w:r w:rsidRPr="00F14C67">
        <w:rPr>
          <w:noProof/>
        </w:rPr>
        <w:t>I: confidence interval; M-H: Mantel-Haenszel test; ORC: open radical cystectomy; RARC: robot-assisted radical cystectomy; SD: standard deviation; UTI: urinary tract infection</w:t>
      </w:r>
    </w:p>
    <w:bookmarkEnd w:id="0"/>
    <w:p w:rsidR="00544AF2" w:rsidRDefault="00CE58B4" w:rsidP="00544AF2">
      <w:pPr>
        <w:pStyle w:val="a7"/>
        <w:numPr>
          <w:ilvl w:val="0"/>
          <w:numId w:val="1"/>
        </w:numPr>
        <w:ind w:leftChars="0"/>
      </w:pPr>
      <w:r>
        <w:rPr>
          <w:rFonts w:hint="eastAsia"/>
        </w:rPr>
        <w:t xml:space="preserve"> </w:t>
      </w:r>
      <w:r>
        <w:t xml:space="preserve">                                                                 </w:t>
      </w:r>
    </w:p>
    <w:p w:rsidR="00894377" w:rsidRDefault="00544AF2" w:rsidP="00544AF2">
      <w:r>
        <w:rPr>
          <w:noProof/>
        </w:rPr>
        <w:drawing>
          <wp:inline distT="0" distB="0" distL="0" distR="0" wp14:anchorId="005B0F93" wp14:editId="407137B2">
            <wp:extent cx="6052775" cy="3870960"/>
            <wp:effectExtent l="0" t="0" r="571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5062" cy="3891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AF2" w:rsidRDefault="00544AF2" w:rsidP="00544AF2"/>
    <w:p w:rsidR="00544AF2" w:rsidRDefault="00544AF2" w:rsidP="00894377">
      <w:r>
        <w:rPr>
          <w:rFonts w:hint="eastAsia"/>
        </w:rPr>
        <w:t>B</w:t>
      </w:r>
      <w:r>
        <w:t>.</w:t>
      </w:r>
    </w:p>
    <w:p w:rsidR="00CE58B4" w:rsidRDefault="00E946EA" w:rsidP="00894377">
      <w:r>
        <w:rPr>
          <w:noProof/>
        </w:rPr>
        <w:drawing>
          <wp:inline distT="0" distB="0" distL="0" distR="0">
            <wp:extent cx="6124113" cy="3916585"/>
            <wp:effectExtent l="0" t="0" r="0" b="8255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9150" cy="39581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44AF2" w:rsidRDefault="00544AF2" w:rsidP="00894377"/>
    <w:p w:rsidR="00894377" w:rsidRDefault="00894377" w:rsidP="00894377">
      <w:r>
        <w:t>C.</w:t>
      </w:r>
    </w:p>
    <w:p w:rsidR="00894377" w:rsidRDefault="00E946EA" w:rsidP="00894377">
      <w:r>
        <w:rPr>
          <w:noProof/>
        </w:rPr>
        <w:drawing>
          <wp:inline distT="0" distB="0" distL="0" distR="0">
            <wp:extent cx="6380068" cy="4853940"/>
            <wp:effectExtent l="0" t="0" r="1905" b="381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1382" cy="4908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4377" w:rsidRDefault="00894377" w:rsidP="00894377">
      <w:pPr>
        <w:rPr>
          <w:noProof/>
        </w:rPr>
      </w:pPr>
    </w:p>
    <w:p w:rsidR="00894377" w:rsidRPr="00140F37" w:rsidRDefault="00894377" w:rsidP="00894377"/>
    <w:p w:rsidR="00894377" w:rsidRPr="00544AF2" w:rsidRDefault="00894377" w:rsidP="00894377">
      <w:pPr>
        <w:spacing w:line="480" w:lineRule="auto"/>
        <w:rPr>
          <w:sz w:val="24"/>
          <w:szCs w:val="24"/>
        </w:rPr>
      </w:pPr>
    </w:p>
    <w:p w:rsidR="002A0584" w:rsidRPr="002F04E3" w:rsidRDefault="002A0584"/>
    <w:sectPr w:rsidR="002A0584" w:rsidRPr="002F04E3" w:rsidSect="00544AF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54FE5" w:rsidRDefault="00154FE5" w:rsidP="00CE58B4">
      <w:r>
        <w:separator/>
      </w:r>
    </w:p>
  </w:endnote>
  <w:endnote w:type="continuationSeparator" w:id="0">
    <w:p w:rsidR="00154FE5" w:rsidRDefault="00154FE5" w:rsidP="00CE58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54FE5" w:rsidRDefault="00154FE5" w:rsidP="00CE58B4">
      <w:r>
        <w:separator/>
      </w:r>
    </w:p>
  </w:footnote>
  <w:footnote w:type="continuationSeparator" w:id="0">
    <w:p w:rsidR="00154FE5" w:rsidRDefault="00154FE5" w:rsidP="00CE58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436D2"/>
    <w:multiLevelType w:val="hybridMultilevel"/>
    <w:tmpl w:val="3EEC2EF0"/>
    <w:lvl w:ilvl="0" w:tplc="A5EA9D4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NDMxMjQ2sLA0MzKwNDBS0lEKTi0uzszPAykwqQUAFIzikiwAAAA="/>
  </w:docVars>
  <w:rsids>
    <w:rsidRoot w:val="00C63927"/>
    <w:rsid w:val="001022AD"/>
    <w:rsid w:val="00154FE5"/>
    <w:rsid w:val="002A0584"/>
    <w:rsid w:val="002F04E3"/>
    <w:rsid w:val="00457BE0"/>
    <w:rsid w:val="00544AF2"/>
    <w:rsid w:val="006923EC"/>
    <w:rsid w:val="007D6D0F"/>
    <w:rsid w:val="008831B6"/>
    <w:rsid w:val="00894377"/>
    <w:rsid w:val="00C5561E"/>
    <w:rsid w:val="00C63927"/>
    <w:rsid w:val="00CE58B4"/>
    <w:rsid w:val="00DB384C"/>
    <w:rsid w:val="00E223ED"/>
    <w:rsid w:val="00E946EA"/>
    <w:rsid w:val="00F14C67"/>
    <w:rsid w:val="00FB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B13D598-B5C5-4289-995B-13AF620EE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ＭＳ Ｐ明朝" w:hAnsi="Calibri" w:cs="Calibr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94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E58B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E58B4"/>
  </w:style>
  <w:style w:type="paragraph" w:styleId="a5">
    <w:name w:val="footer"/>
    <w:basedOn w:val="a"/>
    <w:link w:val="a6"/>
    <w:uiPriority w:val="99"/>
    <w:unhideWhenUsed/>
    <w:rsid w:val="00CE58B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E58B4"/>
  </w:style>
  <w:style w:type="paragraph" w:styleId="a7">
    <w:name w:val="List Paragraph"/>
    <w:basedOn w:val="a"/>
    <w:uiPriority w:val="34"/>
    <w:qFormat/>
    <w:rsid w:val="00CE58B4"/>
    <w:pPr>
      <w:ind w:leftChars="400" w:left="840"/>
    </w:pPr>
  </w:style>
  <w:style w:type="paragraph" w:styleId="a8">
    <w:name w:val="Balloon Text"/>
    <w:basedOn w:val="a"/>
    <w:link w:val="a9"/>
    <w:uiPriority w:val="99"/>
    <w:semiHidden/>
    <w:unhideWhenUsed/>
    <w:rsid w:val="00F14C67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F14C6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</dc:creator>
  <cp:keywords/>
  <dc:description/>
  <cp:lastModifiedBy>章嗣 木村</cp:lastModifiedBy>
  <cp:revision>6</cp:revision>
  <dcterms:created xsi:type="dcterms:W3CDTF">2019-03-07T08:42:00Z</dcterms:created>
  <dcterms:modified xsi:type="dcterms:W3CDTF">2019-04-01T06:05:00Z</dcterms:modified>
</cp:coreProperties>
</file>